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56B" w:rsidRPr="00FD7089" w:rsidRDefault="00D7656B" w:rsidP="00D7656B">
      <w:pPr>
        <w:tabs>
          <w:tab w:val="left" w:pos="2268"/>
        </w:tabs>
        <w:rPr>
          <w:rFonts w:cs="Arial"/>
          <w:sz w:val="20"/>
          <w:szCs w:val="20"/>
        </w:rPr>
      </w:pPr>
      <w:bookmarkStart w:id="0" w:name="_GoBack"/>
      <w:bookmarkEnd w:id="0"/>
    </w:p>
    <w:p w:rsidR="00D7656B" w:rsidRPr="00FD7089" w:rsidRDefault="00D7656B" w:rsidP="00D7656B">
      <w:pPr>
        <w:pStyle w:val="HTMLPreformatted2"/>
        <w:shd w:val="clear" w:color="auto" w:fill="FFFFFF"/>
        <w:tabs>
          <w:tab w:val="clear" w:pos="916"/>
          <w:tab w:val="left" w:pos="426"/>
          <w:tab w:val="left" w:pos="2268"/>
        </w:tabs>
        <w:spacing w:line="480" w:lineRule="auto"/>
        <w:jc w:val="both"/>
        <w:rPr>
          <w:rFonts w:asciiTheme="minorHAnsi" w:eastAsia="標楷體" w:hAnsiTheme="minorHAnsi" w:cs="Arial"/>
          <w:b/>
          <w:lang w:eastAsia="zh-TW"/>
        </w:rPr>
      </w:pPr>
      <w:r w:rsidRPr="00FD7089">
        <w:rPr>
          <w:rFonts w:asciiTheme="minorHAnsi" w:eastAsia="標楷體" w:hAnsiTheme="minorHAnsi" w:cs="Arial"/>
          <w:b/>
          <w:noProof/>
          <w:lang w:eastAsia="zh-TW"/>
        </w:rPr>
        <w:drawing>
          <wp:inline distT="0" distB="0" distL="0" distR="0" wp14:anchorId="1E9FA88D" wp14:editId="6E11F3B3">
            <wp:extent cx="8620125" cy="3952875"/>
            <wp:effectExtent l="0" t="0" r="9525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012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56B" w:rsidRPr="00FD7089" w:rsidRDefault="00D7656B" w:rsidP="00D7656B">
      <w:pPr>
        <w:tabs>
          <w:tab w:val="left" w:pos="1418"/>
          <w:tab w:val="left" w:pos="2410"/>
          <w:tab w:val="left" w:pos="7371"/>
        </w:tabs>
        <w:rPr>
          <w:rFonts w:cs="Arial"/>
        </w:rPr>
      </w:pPr>
      <w:r w:rsidRPr="00FD7089">
        <w:rPr>
          <w:rFonts w:cs="Arial"/>
          <w:szCs w:val="24"/>
        </w:rPr>
        <w:t>Supplementa</w:t>
      </w:r>
      <w:r w:rsidRPr="00FD7089">
        <w:rPr>
          <w:rFonts w:cs="Arial"/>
        </w:rPr>
        <w:t>ry Figure 1. Assessment of methodological quality of included trials</w:t>
      </w:r>
    </w:p>
    <w:p w:rsidR="00D7656B" w:rsidRPr="00FD7089" w:rsidRDefault="00D7656B">
      <w:pPr>
        <w:rPr>
          <w:rFonts w:cs="Arial"/>
          <w:szCs w:val="24"/>
        </w:rPr>
      </w:pPr>
    </w:p>
    <w:p w:rsidR="00D7656B" w:rsidRPr="00FD7089" w:rsidRDefault="00D7656B">
      <w:pPr>
        <w:rPr>
          <w:rFonts w:cs="Arial"/>
          <w:szCs w:val="24"/>
        </w:rPr>
      </w:pPr>
    </w:p>
    <w:p w:rsidR="00D7656B" w:rsidRPr="00FD7089" w:rsidRDefault="00D7656B">
      <w:pPr>
        <w:rPr>
          <w:rFonts w:cs="Arial"/>
          <w:szCs w:val="24"/>
        </w:rPr>
      </w:pPr>
    </w:p>
    <w:p w:rsidR="00D7656B" w:rsidRPr="00FD7089" w:rsidRDefault="00D7656B" w:rsidP="00D7656B">
      <w:pPr>
        <w:widowControl/>
        <w:jc w:val="both"/>
        <w:rPr>
          <w:kern w:val="0"/>
        </w:rPr>
      </w:pPr>
      <w:r w:rsidRPr="00FD7089">
        <w:rPr>
          <w:noProof/>
          <w:kern w:val="0"/>
        </w:rPr>
        <w:lastRenderedPageBreak/>
        <w:drawing>
          <wp:inline distT="0" distB="0" distL="0" distR="0" wp14:anchorId="41BF08FF" wp14:editId="58C8F8ED">
            <wp:extent cx="5372100" cy="32575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56B" w:rsidRPr="00FD7089" w:rsidRDefault="00D7656B" w:rsidP="00D7656B">
      <w:pPr>
        <w:widowControl/>
        <w:jc w:val="both"/>
        <w:rPr>
          <w:kern w:val="0"/>
        </w:rPr>
      </w:pPr>
    </w:p>
    <w:p w:rsidR="00D7656B" w:rsidRPr="00FD7089" w:rsidRDefault="00D7656B" w:rsidP="00D7656B">
      <w:pPr>
        <w:widowControl/>
        <w:jc w:val="both"/>
        <w:rPr>
          <w:color w:val="FF0000"/>
          <w:kern w:val="0"/>
        </w:rPr>
      </w:pPr>
    </w:p>
    <w:p w:rsidR="00D7656B" w:rsidRPr="00FD7089" w:rsidRDefault="00D7656B" w:rsidP="00D7656B">
      <w:pPr>
        <w:widowControl/>
        <w:rPr>
          <w:b/>
          <w:color w:val="FF0000"/>
          <w:kern w:val="0"/>
        </w:rPr>
      </w:pPr>
    </w:p>
    <w:p w:rsidR="00D7656B" w:rsidRPr="00FD7089" w:rsidRDefault="00D7656B" w:rsidP="00D7656B">
      <w:pPr>
        <w:widowControl/>
        <w:jc w:val="both"/>
        <w:rPr>
          <w:rFonts w:cs="Arial"/>
          <w:sz w:val="20"/>
        </w:rPr>
      </w:pPr>
      <w:r w:rsidRPr="00FD7089">
        <w:rPr>
          <w:rFonts w:cs="Arial"/>
          <w:szCs w:val="24"/>
        </w:rPr>
        <w:t>Supplementa</w:t>
      </w:r>
      <w:r w:rsidRPr="00FD7089">
        <w:rPr>
          <w:rFonts w:cs="Arial"/>
        </w:rPr>
        <w:t>ry Figure 2</w:t>
      </w:r>
      <w:r w:rsidRPr="00FD7089">
        <w:rPr>
          <w:rFonts w:cs="Arial"/>
          <w:color w:val="FF0000"/>
        </w:rPr>
        <w:t>. Comparison-adjusted funnel plot for the selected studies.</w:t>
      </w:r>
      <w:r w:rsidRPr="00FD7089">
        <w:rPr>
          <w:rFonts w:cs="Arial"/>
          <w:sz w:val="20"/>
        </w:rPr>
        <w:t xml:space="preserve"> 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</w:r>
    </w:p>
    <w:p w:rsidR="00DF4F34" w:rsidRPr="00FD7089" w:rsidRDefault="00DF4F34" w:rsidP="00D7656B">
      <w:pPr>
        <w:widowControl/>
        <w:jc w:val="both"/>
        <w:rPr>
          <w:rFonts w:cs="Arial"/>
          <w:color w:val="FF0000"/>
          <w:kern w:val="0"/>
          <w:sz w:val="20"/>
        </w:rPr>
      </w:pPr>
    </w:p>
    <w:p w:rsidR="00DF4F34" w:rsidRPr="00FD7089" w:rsidRDefault="008A3862" w:rsidP="00502267">
      <w:pPr>
        <w:rPr>
          <w:rFonts w:cs="Arial"/>
          <w:szCs w:val="24"/>
        </w:rPr>
      </w:pPr>
      <w:r w:rsidRPr="00FD7089">
        <w:rPr>
          <w:rFonts w:cs="Arial"/>
          <w:noProof/>
          <w:szCs w:val="24"/>
        </w:rPr>
        <w:lastRenderedPageBreak/>
        <w:drawing>
          <wp:inline distT="0" distB="0" distL="0" distR="0" wp14:anchorId="31027138" wp14:editId="45BE3202">
            <wp:extent cx="8905875" cy="3876675"/>
            <wp:effectExtent l="0" t="0" r="9525" b="952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587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F34" w:rsidRPr="00FD7089" w:rsidRDefault="00DF4F34" w:rsidP="00502267">
      <w:pPr>
        <w:widowControl/>
        <w:jc w:val="both"/>
        <w:rPr>
          <w:rFonts w:cs="Arial"/>
          <w:color w:val="FF0000"/>
          <w:kern w:val="0"/>
          <w:sz w:val="20"/>
        </w:rPr>
      </w:pPr>
      <w:r w:rsidRPr="00FD7089">
        <w:rPr>
          <w:rFonts w:cs="Arial"/>
          <w:szCs w:val="24"/>
        </w:rPr>
        <w:t xml:space="preserve">Supplementary Figure 3. Network Meta-Analysis in histology type subgroups. (A) Overall Survival </w:t>
      </w:r>
      <w:r w:rsidR="00D27DE5" w:rsidRPr="00FD7089">
        <w:rPr>
          <w:rFonts w:cs="Arial"/>
          <w:szCs w:val="24"/>
        </w:rPr>
        <w:t xml:space="preserve">in </w:t>
      </w:r>
      <w:r w:rsidRPr="00FD7089">
        <w:rPr>
          <w:rFonts w:cs="Arial"/>
          <w:szCs w:val="24"/>
        </w:rPr>
        <w:t xml:space="preserve">squamous NSCLC patients; (B) Overall Survival in </w:t>
      </w:r>
      <w:r w:rsidR="00D27DE5" w:rsidRPr="00FD7089">
        <w:rPr>
          <w:rFonts w:cs="Arial"/>
          <w:szCs w:val="24"/>
        </w:rPr>
        <w:t xml:space="preserve">non- </w:t>
      </w:r>
      <w:r w:rsidRPr="00FD7089">
        <w:rPr>
          <w:rFonts w:cs="Arial"/>
          <w:szCs w:val="24"/>
        </w:rPr>
        <w:t xml:space="preserve">squamous NSCLC patients; (C) Progression-Free Survival </w:t>
      </w:r>
      <w:r w:rsidR="00D27DE5" w:rsidRPr="00FD7089">
        <w:rPr>
          <w:rFonts w:cs="Arial"/>
          <w:szCs w:val="24"/>
        </w:rPr>
        <w:t xml:space="preserve">in </w:t>
      </w:r>
      <w:r w:rsidRPr="00FD7089">
        <w:rPr>
          <w:rFonts w:cs="Arial"/>
          <w:szCs w:val="24"/>
        </w:rPr>
        <w:t>squamous NSCLC patients; (D) Progression-Free Survival in non- squamous NSCLC patients.</w:t>
      </w:r>
      <w:r w:rsidR="00502267" w:rsidRPr="00FD7089">
        <w:rPr>
          <w:rFonts w:cs="Arial"/>
          <w:sz w:val="20"/>
        </w:rPr>
        <w:t xml:space="preserve"> 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</w:r>
    </w:p>
    <w:p w:rsidR="00AC3490" w:rsidRDefault="00AC3490">
      <w:pPr>
        <w:widowControl/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:rsidR="0085699F" w:rsidRPr="00FD7089" w:rsidRDefault="0085699F" w:rsidP="00AC3490">
      <w:pPr>
        <w:widowControl/>
        <w:jc w:val="both"/>
        <w:rPr>
          <w:rFonts w:cs="Arial"/>
          <w:szCs w:val="24"/>
        </w:rPr>
      </w:pPr>
      <w:r w:rsidRPr="00FD7089">
        <w:rPr>
          <w:rFonts w:cs="Arial"/>
          <w:szCs w:val="24"/>
        </w:rPr>
        <w:lastRenderedPageBreak/>
        <w:t xml:space="preserve">Supplementary Table 1. Rank probability of treatment for OS subgroup of the PD-L1 </w:t>
      </w:r>
      <w:r w:rsidRPr="00FD7089">
        <w:rPr>
          <w:rFonts w:cs="Arial"/>
          <w:szCs w:val="24"/>
        </w:rPr>
        <w:sym w:font="Symbol" w:char="F0B3"/>
      </w:r>
      <w:r w:rsidRPr="00FD7089">
        <w:rPr>
          <w:rFonts w:cs="Arial"/>
          <w:szCs w:val="24"/>
        </w:rPr>
        <w:t xml:space="preserve"> 50%</w:t>
      </w:r>
      <w:r w:rsidR="008665E2" w:rsidRPr="00FD7089">
        <w:rPr>
          <w:rFonts w:cs="Arial"/>
          <w:szCs w:val="24"/>
        </w:rPr>
        <w:t>.</w:t>
      </w:r>
      <w:r w:rsidR="008665E2" w:rsidRPr="00FD7089">
        <w:rPr>
          <w:rFonts w:cs="Arial"/>
          <w:sz w:val="20"/>
        </w:rPr>
        <w:t xml:space="preserve"> </w:t>
      </w:r>
    </w:p>
    <w:tbl>
      <w:tblPr>
        <w:tblpPr w:leftFromText="180" w:rightFromText="180" w:vertAnchor="text" w:horzAnchor="margin" w:tblpY="154"/>
        <w:tblW w:w="13419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0"/>
        <w:gridCol w:w="1439"/>
        <w:gridCol w:w="1440"/>
        <w:gridCol w:w="1440"/>
        <w:gridCol w:w="1440"/>
        <w:gridCol w:w="1440"/>
        <w:gridCol w:w="1440"/>
        <w:gridCol w:w="1440"/>
        <w:gridCol w:w="1440"/>
      </w:tblGrid>
      <w:tr w:rsidR="0085699F" w:rsidRPr="00FD7089" w:rsidTr="0085699F">
        <w:trPr>
          <w:trHeight w:val="37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Study and ra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DU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NI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NIVIP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PBC</w:t>
            </w:r>
          </w:p>
        </w:tc>
      </w:tr>
      <w:tr w:rsidR="0085699F" w:rsidRPr="00FD7089" w:rsidTr="0085699F">
        <w:trPr>
          <w:trHeight w:val="378"/>
        </w:trPr>
        <w:tc>
          <w:tcPr>
            <w:tcW w:w="1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B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7.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1.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6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.8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.6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2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85699F" w:rsidRPr="00FD7089" w:rsidTr="0085699F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n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.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2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5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9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0.1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.6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85699F" w:rsidRPr="00FD7089" w:rsidTr="0085699F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r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0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5.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9.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5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.7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7.3</w:t>
            </w:r>
            <w:r w:rsidR="0085699F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.1%</w:t>
            </w:r>
          </w:p>
        </w:tc>
      </w:tr>
      <w:tr w:rsidR="0085699F" w:rsidRPr="00FD7089" w:rsidTr="0085699F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.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4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4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9.2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4.8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.5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85699F" w:rsidRPr="00FD7089" w:rsidTr="0085699F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.5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.4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0.8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4.6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.7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85699F" w:rsidRPr="00FD7089" w:rsidTr="0085699F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.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0.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7.7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8.1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.5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.9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8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85699F" w:rsidRPr="00FD7089" w:rsidTr="0085699F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7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0.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5.4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7.2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.0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8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6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85699F" w:rsidRPr="00FD7089" w:rsidTr="00AC3490">
        <w:trPr>
          <w:trHeight w:val="378"/>
        </w:trPr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Wor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7.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85699F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2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7.2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1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699F" w:rsidRPr="00FD7089" w:rsidRDefault="004127C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5</w:t>
            </w:r>
            <w:r w:rsidR="0085699F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C3490" w:rsidRPr="00FD7089" w:rsidTr="00AC3490">
        <w:trPr>
          <w:trHeight w:val="378"/>
        </w:trPr>
        <w:tc>
          <w:tcPr>
            <w:tcW w:w="13419" w:type="dxa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490" w:rsidRPr="00AC3490" w:rsidRDefault="00AC3490" w:rsidP="00AC3490">
            <w:pPr>
              <w:widowControl/>
              <w:jc w:val="both"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sz w:val="20"/>
              </w:rPr>
              <w:t>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      </w:r>
          </w:p>
        </w:tc>
      </w:tr>
    </w:tbl>
    <w:p w:rsidR="0085699F" w:rsidRPr="00FD7089" w:rsidRDefault="0085699F"/>
    <w:p w:rsidR="0085699F" w:rsidRPr="00FD7089" w:rsidRDefault="0085699F"/>
    <w:p w:rsidR="0085699F" w:rsidRPr="00FD7089" w:rsidRDefault="0085699F"/>
    <w:p w:rsidR="0085699F" w:rsidRPr="00FD7089" w:rsidRDefault="0085699F"/>
    <w:p w:rsidR="0085699F" w:rsidRPr="00FD7089" w:rsidRDefault="0085699F"/>
    <w:p w:rsidR="0085699F" w:rsidRPr="00FD7089" w:rsidRDefault="0085699F"/>
    <w:p w:rsidR="0085699F" w:rsidRPr="00FD7089" w:rsidRDefault="0085699F"/>
    <w:p w:rsidR="0085699F" w:rsidRPr="00FD7089" w:rsidRDefault="0085699F"/>
    <w:p w:rsidR="00AC3490" w:rsidRDefault="00AC3490">
      <w:pPr>
        <w:widowControl/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:rsidR="006A3218" w:rsidRPr="00FD7089" w:rsidRDefault="000F42F7" w:rsidP="00AC3490">
      <w:pPr>
        <w:widowControl/>
        <w:jc w:val="both"/>
        <w:rPr>
          <w:rFonts w:cs="Arial"/>
          <w:szCs w:val="24"/>
        </w:rPr>
      </w:pPr>
      <w:r w:rsidRPr="00FD7089">
        <w:rPr>
          <w:rFonts w:cs="Arial"/>
          <w:szCs w:val="24"/>
        </w:rPr>
        <w:lastRenderedPageBreak/>
        <w:t>Supplementary Table 2</w:t>
      </w:r>
      <w:r w:rsidR="006A3218" w:rsidRPr="00FD7089">
        <w:rPr>
          <w:rFonts w:cs="Arial"/>
          <w:szCs w:val="24"/>
        </w:rPr>
        <w:t>. Rank probability of treatment for OS subgroup of the PD-L1 1%-49%</w:t>
      </w:r>
      <w:r w:rsidR="008665E2" w:rsidRPr="00FD7089">
        <w:rPr>
          <w:rFonts w:cs="Arial"/>
          <w:szCs w:val="24"/>
        </w:rPr>
        <w:t>.</w:t>
      </w:r>
      <w:r w:rsidR="008665E2" w:rsidRPr="00FD7089">
        <w:rPr>
          <w:rFonts w:cs="Arial"/>
          <w:sz w:val="20"/>
        </w:rPr>
        <w:t xml:space="preserve"> </w:t>
      </w:r>
    </w:p>
    <w:tbl>
      <w:tblPr>
        <w:tblpPr w:leftFromText="180" w:rightFromText="180" w:vertAnchor="text" w:horzAnchor="margin" w:tblpY="154"/>
        <w:tblW w:w="9099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0"/>
        <w:gridCol w:w="1439"/>
        <w:gridCol w:w="1440"/>
        <w:gridCol w:w="1440"/>
        <w:gridCol w:w="1440"/>
        <w:gridCol w:w="1440"/>
      </w:tblGrid>
      <w:tr w:rsidR="006A3218" w:rsidRPr="00FD7089" w:rsidTr="006A3218">
        <w:trPr>
          <w:trHeight w:val="37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Study and ra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PBC</w:t>
            </w:r>
          </w:p>
        </w:tc>
      </w:tr>
      <w:tr w:rsidR="006A3218" w:rsidRPr="00FD7089" w:rsidTr="006A3218">
        <w:trPr>
          <w:trHeight w:val="378"/>
        </w:trPr>
        <w:tc>
          <w:tcPr>
            <w:tcW w:w="1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B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3.6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4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66.0</w:t>
            </w:r>
            <w:r w:rsidR="006A3218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</w:tr>
      <w:tr w:rsidR="006A3218" w:rsidRPr="00FD7089" w:rsidTr="006A3218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n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0.8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2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8.9</w:t>
            </w:r>
            <w:r w:rsidR="006A3218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3.7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6A3218" w:rsidRPr="00FD7089" w:rsidTr="006A3218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r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9.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8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4.8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2.5</w:t>
            </w:r>
            <w:r w:rsidR="006A3218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2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6A3218" w:rsidRPr="00FD7089" w:rsidTr="006A3218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5.8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5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8.1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5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6A3218" w:rsidRPr="00FD7089" w:rsidTr="00AC3490">
        <w:trPr>
          <w:trHeight w:val="378"/>
        </w:trPr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6A3218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Wor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0.4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0.3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4.7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6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3218" w:rsidRPr="00FD7089" w:rsidRDefault="003D6E1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6A3218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C3490" w:rsidRPr="00FD7089" w:rsidTr="00AC3490">
        <w:trPr>
          <w:trHeight w:val="378"/>
        </w:trPr>
        <w:tc>
          <w:tcPr>
            <w:tcW w:w="9099" w:type="dxa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490" w:rsidRPr="00FD7089" w:rsidRDefault="00AC3490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sz w:val="20"/>
              </w:rPr>
              <w:t>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      </w:r>
          </w:p>
        </w:tc>
      </w:tr>
    </w:tbl>
    <w:p w:rsidR="006A3218" w:rsidRPr="00FD7089" w:rsidRDefault="006A3218">
      <w:pPr>
        <w:rPr>
          <w:rFonts w:cs="Arial"/>
          <w:szCs w:val="24"/>
        </w:rPr>
      </w:pPr>
    </w:p>
    <w:p w:rsidR="006A3218" w:rsidRPr="00FD7089" w:rsidRDefault="006A3218">
      <w:pPr>
        <w:rPr>
          <w:rFonts w:cs="Arial"/>
          <w:szCs w:val="24"/>
        </w:rPr>
      </w:pPr>
    </w:p>
    <w:p w:rsidR="006A3218" w:rsidRPr="00FD7089" w:rsidRDefault="006A3218">
      <w:pPr>
        <w:rPr>
          <w:rFonts w:cs="Arial"/>
          <w:szCs w:val="24"/>
        </w:rPr>
      </w:pPr>
    </w:p>
    <w:p w:rsidR="006A3218" w:rsidRPr="00FD7089" w:rsidRDefault="006A3218">
      <w:pPr>
        <w:rPr>
          <w:rFonts w:cs="Arial"/>
          <w:szCs w:val="24"/>
        </w:rPr>
      </w:pPr>
    </w:p>
    <w:p w:rsidR="006A3218" w:rsidRPr="00FD7089" w:rsidRDefault="006A3218">
      <w:pPr>
        <w:rPr>
          <w:rFonts w:cs="Arial"/>
          <w:szCs w:val="24"/>
        </w:rPr>
      </w:pPr>
    </w:p>
    <w:p w:rsidR="006A3218" w:rsidRPr="00FD7089" w:rsidRDefault="006A3218">
      <w:pPr>
        <w:rPr>
          <w:rFonts w:cs="Arial"/>
          <w:szCs w:val="24"/>
        </w:rPr>
      </w:pPr>
    </w:p>
    <w:p w:rsidR="006A3218" w:rsidRPr="00FD7089" w:rsidRDefault="006A3218">
      <w:pPr>
        <w:rPr>
          <w:rFonts w:cs="Arial"/>
          <w:szCs w:val="24"/>
        </w:rPr>
      </w:pPr>
    </w:p>
    <w:p w:rsidR="006A3218" w:rsidRPr="00FD7089" w:rsidRDefault="006A3218"/>
    <w:p w:rsidR="006A3218" w:rsidRPr="00FD7089" w:rsidRDefault="006A3218"/>
    <w:p w:rsidR="006A3218" w:rsidRPr="00FD7089" w:rsidRDefault="006A3218"/>
    <w:p w:rsidR="006A3218" w:rsidRPr="00FD7089" w:rsidRDefault="006A3218"/>
    <w:p w:rsidR="00AC3490" w:rsidRDefault="00AC3490">
      <w:pPr>
        <w:widowControl/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:rsidR="008665E2" w:rsidRPr="00FD7089" w:rsidRDefault="000F42F7" w:rsidP="00AC3490">
      <w:pPr>
        <w:widowControl/>
        <w:jc w:val="both"/>
        <w:rPr>
          <w:rFonts w:cs="Arial"/>
          <w:szCs w:val="24"/>
        </w:rPr>
      </w:pPr>
      <w:r w:rsidRPr="00FD7089">
        <w:rPr>
          <w:rFonts w:cs="Arial"/>
          <w:szCs w:val="24"/>
        </w:rPr>
        <w:lastRenderedPageBreak/>
        <w:t>Supplementary Table 3</w:t>
      </w:r>
      <w:r w:rsidR="006A3218" w:rsidRPr="00FD7089">
        <w:rPr>
          <w:rFonts w:cs="Arial"/>
          <w:szCs w:val="24"/>
        </w:rPr>
        <w:t xml:space="preserve">. Rank probability of treatment for OS subgroup of the PD-L1 </w:t>
      </w:r>
      <w:r w:rsidR="006A3218" w:rsidRPr="00FD7089">
        <w:rPr>
          <w:rFonts w:cs="Arial"/>
          <w:szCs w:val="24"/>
        </w:rPr>
        <w:sym w:font="Symbol" w:char="F03C"/>
      </w:r>
      <w:r w:rsidR="006A3218" w:rsidRPr="00FD7089">
        <w:rPr>
          <w:rFonts w:cs="Arial"/>
          <w:szCs w:val="24"/>
        </w:rPr>
        <w:t>1%</w:t>
      </w:r>
      <w:r w:rsidR="008665E2" w:rsidRPr="00FD7089">
        <w:rPr>
          <w:rFonts w:cs="Arial"/>
          <w:szCs w:val="24"/>
        </w:rPr>
        <w:t>.</w:t>
      </w:r>
      <w:r w:rsidR="008665E2" w:rsidRPr="00FD7089">
        <w:rPr>
          <w:rFonts w:cs="Arial"/>
          <w:sz w:val="20"/>
        </w:rPr>
        <w:t xml:space="preserve"> </w:t>
      </w:r>
    </w:p>
    <w:tbl>
      <w:tblPr>
        <w:tblpPr w:leftFromText="180" w:rightFromText="180" w:vertAnchor="text" w:horzAnchor="margin" w:tblpY="46"/>
        <w:tblW w:w="10539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0"/>
        <w:gridCol w:w="1439"/>
        <w:gridCol w:w="1440"/>
        <w:gridCol w:w="1440"/>
        <w:gridCol w:w="1440"/>
        <w:gridCol w:w="1440"/>
        <w:gridCol w:w="1440"/>
      </w:tblGrid>
      <w:tr w:rsidR="005D3831" w:rsidRPr="00FD7089" w:rsidTr="005D3831">
        <w:trPr>
          <w:trHeight w:val="37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Study and ra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DU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NIVIP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NIV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PBC</w:t>
            </w:r>
          </w:p>
        </w:tc>
      </w:tr>
      <w:tr w:rsidR="005D3831" w:rsidRPr="00FD7089" w:rsidTr="005D3831">
        <w:trPr>
          <w:trHeight w:val="378"/>
        </w:trPr>
        <w:tc>
          <w:tcPr>
            <w:tcW w:w="1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B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55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.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7.8%</w:t>
            </w:r>
          </w:p>
        </w:tc>
      </w:tr>
      <w:tr w:rsidR="005D3831" w:rsidRPr="00FD7089" w:rsidTr="005D3831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n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9.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1.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.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2.7%</w:t>
            </w:r>
          </w:p>
        </w:tc>
      </w:tr>
      <w:tr w:rsidR="005D3831" w:rsidRPr="00FD7089" w:rsidTr="005D3831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r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8.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9.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7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4.3%</w:t>
            </w:r>
          </w:p>
        </w:tc>
      </w:tr>
      <w:tr w:rsidR="005D3831" w:rsidRPr="00FD7089" w:rsidTr="005D3831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7.7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6.2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.0%</w:t>
            </w:r>
          </w:p>
        </w:tc>
      </w:tr>
      <w:tr w:rsidR="005D3831" w:rsidRPr="00FD7089" w:rsidTr="005D3831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5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78.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3.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2%</w:t>
            </w:r>
          </w:p>
        </w:tc>
      </w:tr>
      <w:tr w:rsidR="005D3831" w:rsidRPr="00FD7089" w:rsidTr="00AC3490">
        <w:trPr>
          <w:trHeight w:val="378"/>
        </w:trPr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Wor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.8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2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831" w:rsidRPr="00FD7089" w:rsidRDefault="005D3831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</w:tr>
      <w:tr w:rsidR="00AC3490" w:rsidRPr="00FD7089" w:rsidTr="00AC3490">
        <w:trPr>
          <w:trHeight w:val="378"/>
        </w:trPr>
        <w:tc>
          <w:tcPr>
            <w:tcW w:w="10539" w:type="dxa"/>
            <w:gridSpan w:val="7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490" w:rsidRPr="00FD7089" w:rsidRDefault="00AC3490" w:rsidP="005D3831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sz w:val="20"/>
              </w:rPr>
              <w:t>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      </w:r>
          </w:p>
        </w:tc>
      </w:tr>
    </w:tbl>
    <w:p w:rsidR="006A3218" w:rsidRPr="00FD7089" w:rsidRDefault="006A3218" w:rsidP="006A3218">
      <w:pPr>
        <w:rPr>
          <w:rFonts w:cs="Arial"/>
          <w:szCs w:val="24"/>
        </w:rPr>
      </w:pPr>
    </w:p>
    <w:p w:rsidR="006A3218" w:rsidRPr="00FD7089" w:rsidRDefault="006A3218" w:rsidP="006A3218">
      <w:pPr>
        <w:rPr>
          <w:rFonts w:cs="Arial"/>
          <w:szCs w:val="24"/>
        </w:rPr>
      </w:pPr>
    </w:p>
    <w:p w:rsidR="006A3218" w:rsidRPr="00FD7089" w:rsidRDefault="006A3218">
      <w:pPr>
        <w:rPr>
          <w:rFonts w:cs="Arial"/>
          <w:szCs w:val="24"/>
        </w:rPr>
      </w:pPr>
    </w:p>
    <w:p w:rsidR="000F42F7" w:rsidRPr="00FD7089" w:rsidRDefault="000F42F7">
      <w:pPr>
        <w:rPr>
          <w:rFonts w:cs="Arial"/>
          <w:szCs w:val="24"/>
        </w:rPr>
      </w:pPr>
    </w:p>
    <w:p w:rsidR="000F42F7" w:rsidRPr="00FD7089" w:rsidRDefault="000F42F7">
      <w:pPr>
        <w:rPr>
          <w:rFonts w:cs="Arial"/>
          <w:szCs w:val="24"/>
        </w:rPr>
      </w:pPr>
    </w:p>
    <w:p w:rsidR="000F42F7" w:rsidRPr="00FD7089" w:rsidRDefault="000F42F7">
      <w:pPr>
        <w:rPr>
          <w:rFonts w:cs="Arial"/>
          <w:szCs w:val="24"/>
        </w:rPr>
      </w:pPr>
    </w:p>
    <w:p w:rsidR="000F42F7" w:rsidRPr="00FD7089" w:rsidRDefault="000F42F7">
      <w:pPr>
        <w:rPr>
          <w:rFonts w:cs="Arial"/>
          <w:szCs w:val="24"/>
        </w:rPr>
      </w:pPr>
    </w:p>
    <w:p w:rsidR="000F42F7" w:rsidRPr="00FD7089" w:rsidRDefault="000F42F7">
      <w:pPr>
        <w:rPr>
          <w:rFonts w:cs="Arial"/>
          <w:szCs w:val="24"/>
        </w:rPr>
      </w:pPr>
    </w:p>
    <w:p w:rsidR="000F42F7" w:rsidRPr="00FD7089" w:rsidRDefault="000F42F7">
      <w:pPr>
        <w:rPr>
          <w:rFonts w:cs="Arial"/>
          <w:szCs w:val="24"/>
        </w:rPr>
      </w:pPr>
    </w:p>
    <w:p w:rsidR="000F42F7" w:rsidRPr="00FD7089" w:rsidRDefault="000F42F7">
      <w:pPr>
        <w:rPr>
          <w:rFonts w:cs="Arial"/>
          <w:szCs w:val="24"/>
        </w:rPr>
      </w:pPr>
    </w:p>
    <w:p w:rsidR="000F42F7" w:rsidRPr="00FD7089" w:rsidRDefault="000F42F7"/>
    <w:p w:rsidR="000F42F7" w:rsidRPr="00FD7089" w:rsidRDefault="000F42F7"/>
    <w:p w:rsidR="00AC3490" w:rsidRDefault="00AC3490">
      <w:pPr>
        <w:widowControl/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:rsidR="000F42F7" w:rsidRPr="00AC3490" w:rsidRDefault="000F42F7" w:rsidP="00AC3490">
      <w:pPr>
        <w:widowControl/>
        <w:jc w:val="both"/>
        <w:rPr>
          <w:rFonts w:cs="Arial"/>
          <w:color w:val="FF0000"/>
          <w:kern w:val="0"/>
          <w:sz w:val="20"/>
        </w:rPr>
      </w:pPr>
      <w:r w:rsidRPr="00FD7089">
        <w:rPr>
          <w:rFonts w:cs="Arial"/>
          <w:szCs w:val="24"/>
        </w:rPr>
        <w:lastRenderedPageBreak/>
        <w:t xml:space="preserve">Supplementary Table 4. Rank probability of treatment for PFS subgroup of the PD-L1 </w:t>
      </w:r>
      <w:r w:rsidRPr="00FD7089">
        <w:rPr>
          <w:rFonts w:cs="Arial"/>
          <w:szCs w:val="24"/>
        </w:rPr>
        <w:sym w:font="Symbol" w:char="F0B3"/>
      </w:r>
      <w:r w:rsidRPr="00FD7089">
        <w:rPr>
          <w:rFonts w:cs="Arial"/>
          <w:szCs w:val="24"/>
        </w:rPr>
        <w:t xml:space="preserve"> 50%</w:t>
      </w:r>
      <w:r w:rsidR="009B26B5" w:rsidRPr="00FD7089">
        <w:rPr>
          <w:rFonts w:cs="Arial"/>
          <w:szCs w:val="24"/>
        </w:rPr>
        <w:t>.</w:t>
      </w:r>
      <w:r w:rsidR="009B26B5" w:rsidRPr="00FD7089">
        <w:rPr>
          <w:rFonts w:cs="Arial"/>
          <w:sz w:val="20"/>
        </w:rPr>
        <w:t xml:space="preserve"> </w:t>
      </w:r>
    </w:p>
    <w:tbl>
      <w:tblPr>
        <w:tblpPr w:leftFromText="180" w:rightFromText="180" w:vertAnchor="text" w:horzAnchor="margin" w:tblpY="154"/>
        <w:tblW w:w="13419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0"/>
        <w:gridCol w:w="1439"/>
        <w:gridCol w:w="1440"/>
        <w:gridCol w:w="1440"/>
        <w:gridCol w:w="1440"/>
        <w:gridCol w:w="1440"/>
        <w:gridCol w:w="1440"/>
        <w:gridCol w:w="1440"/>
        <w:gridCol w:w="1440"/>
      </w:tblGrid>
      <w:tr w:rsidR="000F42F7" w:rsidRPr="00FD7089" w:rsidTr="00C418FE">
        <w:trPr>
          <w:trHeight w:val="37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Study and ra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IPI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NIV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NIVIP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PBC</w:t>
            </w:r>
          </w:p>
        </w:tc>
      </w:tr>
      <w:tr w:rsidR="000F42F7" w:rsidRPr="00FD7089" w:rsidTr="00C418FE">
        <w:trPr>
          <w:trHeight w:val="378"/>
        </w:trPr>
        <w:tc>
          <w:tcPr>
            <w:tcW w:w="1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B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5.3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2.7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9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1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7.4</w:t>
            </w:r>
            <w:r w:rsidR="000F42F7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</w:tr>
      <w:tr w:rsidR="000F42F7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n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.5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6.6</w:t>
            </w:r>
            <w:r w:rsidR="000F42F7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.5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.6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1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2.6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0F42F7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r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4.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9.4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7.9</w:t>
            </w:r>
            <w:r w:rsidR="000F42F7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3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5.4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7.7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4.6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0F42F7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2.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.3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8.9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2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5.4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1.5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1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0F42F7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5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1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4.3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1.9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1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5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2.6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1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0F42F7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6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4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2.4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4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9.1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9.6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2.2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2.7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2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0F42F7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7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8.6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.4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5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7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5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.9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0F42F7" w:rsidRPr="00FD7089" w:rsidTr="00AC3490">
        <w:trPr>
          <w:trHeight w:val="378"/>
        </w:trPr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Wor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0F42F7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7.9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6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5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8.8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2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42F7" w:rsidRPr="00FD7089" w:rsidRDefault="00CB22F1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0F42F7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C3490" w:rsidRPr="00FD7089" w:rsidTr="00AC3490">
        <w:trPr>
          <w:trHeight w:val="378"/>
        </w:trPr>
        <w:tc>
          <w:tcPr>
            <w:tcW w:w="13419" w:type="dxa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490" w:rsidRPr="00FD7089" w:rsidRDefault="00AC3490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sz w:val="20"/>
              </w:rPr>
              <w:t>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      </w:r>
          </w:p>
        </w:tc>
      </w:tr>
    </w:tbl>
    <w:p w:rsidR="000F42F7" w:rsidRPr="00FD7089" w:rsidRDefault="000F42F7" w:rsidP="000F42F7"/>
    <w:p w:rsidR="000F42F7" w:rsidRPr="00FD7089" w:rsidRDefault="000F42F7" w:rsidP="000F42F7"/>
    <w:p w:rsidR="000F42F7" w:rsidRPr="00FD7089" w:rsidRDefault="000F42F7" w:rsidP="000F42F7"/>
    <w:p w:rsidR="000F42F7" w:rsidRPr="00FD7089" w:rsidRDefault="000F42F7" w:rsidP="000F42F7"/>
    <w:p w:rsidR="000F42F7" w:rsidRPr="00FD7089" w:rsidRDefault="000F42F7" w:rsidP="000F42F7"/>
    <w:p w:rsidR="000F42F7" w:rsidRPr="00FD7089" w:rsidRDefault="000F42F7" w:rsidP="000F42F7"/>
    <w:p w:rsidR="000F42F7" w:rsidRPr="00FD7089" w:rsidRDefault="000F42F7" w:rsidP="000F42F7"/>
    <w:p w:rsidR="00AC3490" w:rsidRDefault="00AC3490">
      <w:pPr>
        <w:widowControl/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:rsidR="009B26B5" w:rsidRPr="00FD7089" w:rsidRDefault="000F42F7" w:rsidP="009B26B5">
      <w:pPr>
        <w:widowControl/>
        <w:jc w:val="both"/>
        <w:rPr>
          <w:rFonts w:cs="Arial"/>
          <w:color w:val="FF0000"/>
          <w:kern w:val="0"/>
          <w:sz w:val="20"/>
        </w:rPr>
      </w:pPr>
      <w:r w:rsidRPr="00FD7089">
        <w:rPr>
          <w:rFonts w:cs="Arial"/>
          <w:szCs w:val="24"/>
        </w:rPr>
        <w:lastRenderedPageBreak/>
        <w:t>Supplementary Table 5. Rank probability of treatment for PFS subgroup of the PD-L1 1%-49%</w:t>
      </w:r>
      <w:r w:rsidR="009B26B5" w:rsidRPr="00FD7089">
        <w:rPr>
          <w:rFonts w:cs="Arial"/>
          <w:szCs w:val="24"/>
        </w:rPr>
        <w:t xml:space="preserve">. </w:t>
      </w:r>
    </w:p>
    <w:tbl>
      <w:tblPr>
        <w:tblpPr w:leftFromText="180" w:rightFromText="180" w:vertAnchor="text" w:horzAnchor="margin" w:tblpY="154"/>
        <w:tblW w:w="10539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0"/>
        <w:gridCol w:w="1439"/>
        <w:gridCol w:w="1440"/>
        <w:gridCol w:w="1440"/>
        <w:gridCol w:w="1440"/>
        <w:gridCol w:w="1440"/>
        <w:gridCol w:w="1440"/>
      </w:tblGrid>
      <w:tr w:rsidR="00AD165A" w:rsidRPr="00FD7089" w:rsidTr="00C418FE">
        <w:trPr>
          <w:trHeight w:val="37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Study and ra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IPI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PBC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B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7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4.4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67.5</w:t>
            </w:r>
            <w:r w:rsidR="00AD165A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n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8.5</w:t>
            </w:r>
            <w:r w:rsidR="00AD165A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3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5.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r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4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9.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9.3</w:t>
            </w:r>
            <w:r w:rsidR="00AD165A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34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1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.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7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58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.8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5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7.4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3.8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7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.1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AC3490">
        <w:trPr>
          <w:trHeight w:val="378"/>
        </w:trPr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Wor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4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6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2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9.5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</w:tr>
      <w:tr w:rsidR="00AC3490" w:rsidRPr="00FD7089" w:rsidTr="00AC3490">
        <w:trPr>
          <w:trHeight w:val="378"/>
        </w:trPr>
        <w:tc>
          <w:tcPr>
            <w:tcW w:w="10539" w:type="dxa"/>
            <w:gridSpan w:val="7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490" w:rsidRPr="00FD7089" w:rsidRDefault="00AC3490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sz w:val="20"/>
              </w:rPr>
              <w:t>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      </w:r>
          </w:p>
        </w:tc>
      </w:tr>
    </w:tbl>
    <w:p w:rsidR="00AD165A" w:rsidRPr="00FD7089" w:rsidRDefault="00AD165A" w:rsidP="000F42F7">
      <w:pPr>
        <w:rPr>
          <w:rFonts w:cs="Arial"/>
          <w:szCs w:val="24"/>
        </w:rPr>
      </w:pPr>
    </w:p>
    <w:p w:rsidR="00AD165A" w:rsidRPr="00FD7089" w:rsidRDefault="00AD165A" w:rsidP="000F42F7">
      <w:pPr>
        <w:rPr>
          <w:rFonts w:cs="Arial"/>
          <w:szCs w:val="24"/>
        </w:rPr>
      </w:pPr>
    </w:p>
    <w:p w:rsidR="00AD165A" w:rsidRPr="00FD7089" w:rsidRDefault="00AD165A" w:rsidP="000F42F7">
      <w:pPr>
        <w:rPr>
          <w:rFonts w:cs="Arial"/>
          <w:szCs w:val="24"/>
        </w:rPr>
      </w:pPr>
    </w:p>
    <w:p w:rsidR="00AD165A" w:rsidRPr="00FD7089" w:rsidRDefault="00AD165A" w:rsidP="000F42F7">
      <w:pPr>
        <w:rPr>
          <w:rFonts w:cs="Arial"/>
          <w:szCs w:val="24"/>
        </w:rPr>
      </w:pPr>
    </w:p>
    <w:p w:rsidR="00AD165A" w:rsidRPr="00FD7089" w:rsidRDefault="00AD165A" w:rsidP="000F42F7">
      <w:pPr>
        <w:rPr>
          <w:rFonts w:cs="Arial"/>
          <w:szCs w:val="24"/>
        </w:rPr>
      </w:pPr>
    </w:p>
    <w:p w:rsidR="00AD165A" w:rsidRPr="00FD7089" w:rsidRDefault="00AD165A" w:rsidP="000F42F7">
      <w:pPr>
        <w:rPr>
          <w:rFonts w:cs="Arial"/>
          <w:szCs w:val="24"/>
        </w:rPr>
      </w:pPr>
    </w:p>
    <w:p w:rsidR="00AD165A" w:rsidRPr="00FD7089" w:rsidRDefault="00AD165A" w:rsidP="000F42F7">
      <w:pPr>
        <w:rPr>
          <w:rFonts w:cs="Arial"/>
          <w:szCs w:val="24"/>
        </w:rPr>
      </w:pPr>
    </w:p>
    <w:p w:rsidR="00AD165A" w:rsidRPr="00FD7089" w:rsidRDefault="00AD165A" w:rsidP="000F42F7"/>
    <w:p w:rsidR="00AD165A" w:rsidRPr="00FD7089" w:rsidRDefault="00AD165A" w:rsidP="000F42F7"/>
    <w:p w:rsidR="00AD165A" w:rsidRPr="00FD7089" w:rsidRDefault="00AD165A" w:rsidP="000F42F7"/>
    <w:p w:rsidR="00AD165A" w:rsidRPr="00FD7089" w:rsidRDefault="00AD165A" w:rsidP="000F42F7"/>
    <w:p w:rsidR="00AD165A" w:rsidRPr="00FD7089" w:rsidRDefault="00AD165A" w:rsidP="000F42F7"/>
    <w:p w:rsidR="00AC3490" w:rsidRDefault="00AC3490">
      <w:pPr>
        <w:widowControl/>
        <w:rPr>
          <w:rFonts w:cs="Arial"/>
        </w:rPr>
      </w:pPr>
      <w:r>
        <w:rPr>
          <w:rFonts w:cs="Arial"/>
        </w:rPr>
        <w:br w:type="page"/>
      </w:r>
    </w:p>
    <w:p w:rsidR="00AD165A" w:rsidRPr="00AC3490" w:rsidRDefault="000F42F7" w:rsidP="00AC3490">
      <w:pPr>
        <w:widowControl/>
        <w:jc w:val="both"/>
        <w:rPr>
          <w:rFonts w:cs="Arial"/>
          <w:color w:val="FF0000"/>
          <w:kern w:val="0"/>
          <w:sz w:val="20"/>
        </w:rPr>
      </w:pPr>
      <w:r w:rsidRPr="00FD7089">
        <w:rPr>
          <w:rFonts w:cs="Arial"/>
        </w:rPr>
        <w:lastRenderedPageBreak/>
        <w:t xml:space="preserve">Supplementary Table 6. Rank probability of treatment for PFS subgroup of the PD-L1 </w:t>
      </w:r>
      <w:r w:rsidRPr="00FD7089">
        <w:rPr>
          <w:rFonts w:cs="Arial"/>
        </w:rPr>
        <w:sym w:font="Symbol" w:char="F03C"/>
      </w:r>
      <w:r w:rsidRPr="00FD7089">
        <w:rPr>
          <w:rFonts w:cs="Arial"/>
        </w:rPr>
        <w:t>1%</w:t>
      </w:r>
      <w:r w:rsidR="00AC3490">
        <w:rPr>
          <w:rFonts w:cs="Arial"/>
        </w:rPr>
        <w:t>.</w:t>
      </w:r>
    </w:p>
    <w:tbl>
      <w:tblPr>
        <w:tblpPr w:leftFromText="180" w:rightFromText="180" w:vertAnchor="text" w:horzAnchor="margin" w:tblpY="154"/>
        <w:tblW w:w="10539" w:type="dxa"/>
        <w:tblBorders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0"/>
        <w:gridCol w:w="1439"/>
        <w:gridCol w:w="1440"/>
        <w:gridCol w:w="1440"/>
        <w:gridCol w:w="1440"/>
        <w:gridCol w:w="1440"/>
        <w:gridCol w:w="1440"/>
      </w:tblGrid>
      <w:tr w:rsidR="00AD165A" w:rsidRPr="00FD7089" w:rsidTr="00C418FE">
        <w:trPr>
          <w:trHeight w:val="378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Study and rank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ATE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IPIPB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NIVIP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PEMPBC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Be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8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.7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8.8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5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9.3</w:t>
            </w:r>
            <w:r w:rsidR="00AD165A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n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.3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6.4</w:t>
            </w:r>
            <w:r w:rsidR="00AD165A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4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5.5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3rd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2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7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26.8</w:t>
            </w:r>
            <w:r w:rsidR="00AD165A" w:rsidRPr="00FD7089">
              <w:rPr>
                <w:rFonts w:cs="Arial"/>
                <w:b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8.5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0.4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4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.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0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9.8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9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1.7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.0%</w:t>
            </w:r>
          </w:p>
        </w:tc>
      </w:tr>
      <w:tr w:rsidR="00AD165A" w:rsidRPr="00FD7089" w:rsidTr="00C418FE">
        <w:trPr>
          <w:trHeight w:val="378"/>
        </w:trPr>
        <w:tc>
          <w:tcPr>
            <w:tcW w:w="19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5th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3.2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9.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9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8.7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21.2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8.3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D165A" w:rsidRPr="00FD7089" w:rsidTr="00AC3490">
        <w:trPr>
          <w:trHeight w:val="378"/>
        </w:trPr>
        <w:tc>
          <w:tcPr>
            <w:tcW w:w="1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b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b/>
                <w:color w:val="000000"/>
                <w:kern w:val="0"/>
                <w:szCs w:val="24"/>
              </w:rPr>
              <w:t>Worst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74.0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7.9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4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7.2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AD165A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1</w:t>
            </w:r>
            <w:r w:rsidR="00134D7B" w:rsidRPr="00FD7089">
              <w:rPr>
                <w:rFonts w:cs="Arial"/>
                <w:color w:val="000000"/>
                <w:kern w:val="0"/>
                <w:szCs w:val="24"/>
              </w:rPr>
              <w:t>0</w:t>
            </w:r>
            <w:r w:rsidRPr="00FD7089">
              <w:rPr>
                <w:rFonts w:cs="Arial"/>
                <w:color w:val="000000"/>
                <w:kern w:val="0"/>
                <w:szCs w:val="24"/>
              </w:rPr>
              <w:t>.0%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165A" w:rsidRPr="00FD7089" w:rsidRDefault="00134D7B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color w:val="000000"/>
                <w:kern w:val="0"/>
                <w:szCs w:val="24"/>
              </w:rPr>
              <w:t>0.6</w:t>
            </w:r>
            <w:r w:rsidR="00AD165A" w:rsidRPr="00FD7089">
              <w:rPr>
                <w:rFonts w:cs="Arial"/>
                <w:color w:val="000000"/>
                <w:kern w:val="0"/>
                <w:szCs w:val="24"/>
              </w:rPr>
              <w:t>%</w:t>
            </w:r>
          </w:p>
        </w:tc>
      </w:tr>
      <w:tr w:rsidR="00AC3490" w:rsidRPr="00FD7089" w:rsidTr="00AC3490">
        <w:trPr>
          <w:trHeight w:val="378"/>
        </w:trPr>
        <w:tc>
          <w:tcPr>
            <w:tcW w:w="10539" w:type="dxa"/>
            <w:gridSpan w:val="7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3490" w:rsidRPr="00FD7089" w:rsidRDefault="00AC3490" w:rsidP="00C418FE">
            <w:pPr>
              <w:widowControl/>
              <w:rPr>
                <w:rFonts w:cs="Arial"/>
                <w:color w:val="000000"/>
                <w:kern w:val="0"/>
                <w:szCs w:val="24"/>
              </w:rPr>
            </w:pPr>
            <w:r w:rsidRPr="00FD7089">
              <w:rPr>
                <w:rFonts w:cs="Arial"/>
                <w:sz w:val="20"/>
              </w:rPr>
              <w:t>Abbreviation: ATE, Atezolizumab; ATEPBC, Atezolizumab &amp; Platinum-based chemotherapy; DUR, Durvalumab; IPIPBC, Ipilimumab &amp; Platinum-based chemotherapy; NIV, Nivolumab; NIVIPI, Nivolumab &amp; Ipilimumab; NIVPBC, Nivolumab &amp; Platinum-based chemotherapy; PEM, Pembrolizumab; PEMPBC, Pembrolizumab &amp; Platinum-based chemotherapy; PBC, Platinum-based chemotherapy.</w:t>
            </w:r>
          </w:p>
        </w:tc>
      </w:tr>
    </w:tbl>
    <w:p w:rsidR="00AD165A" w:rsidRPr="00FD7089" w:rsidRDefault="00AD165A" w:rsidP="000F42F7">
      <w:pPr>
        <w:rPr>
          <w:rFonts w:cs="Arial"/>
        </w:rPr>
      </w:pPr>
    </w:p>
    <w:p w:rsidR="000F42F7" w:rsidRPr="00FD7089" w:rsidRDefault="000F42F7" w:rsidP="000F42F7">
      <w:pPr>
        <w:rPr>
          <w:rFonts w:cs="Arial"/>
        </w:rPr>
      </w:pPr>
    </w:p>
    <w:p w:rsidR="000F42F7" w:rsidRPr="00FD7089" w:rsidRDefault="000F42F7" w:rsidP="000F42F7">
      <w:pPr>
        <w:rPr>
          <w:rFonts w:cs="Arial"/>
        </w:rPr>
      </w:pPr>
    </w:p>
    <w:p w:rsidR="000F42F7" w:rsidRPr="00FD7089" w:rsidRDefault="000F42F7"/>
    <w:sectPr w:rsidR="000F42F7" w:rsidRPr="00FD7089" w:rsidSect="0085699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4DBD" w:rsidRDefault="002C4DBD" w:rsidP="00D7656B">
      <w:r>
        <w:separator/>
      </w:r>
    </w:p>
  </w:endnote>
  <w:endnote w:type="continuationSeparator" w:id="0">
    <w:p w:rsidR="002C4DBD" w:rsidRDefault="002C4DBD" w:rsidP="00D76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4DBD" w:rsidRDefault="002C4DBD" w:rsidP="00D7656B">
      <w:r>
        <w:separator/>
      </w:r>
    </w:p>
  </w:footnote>
  <w:footnote w:type="continuationSeparator" w:id="0">
    <w:p w:rsidR="002C4DBD" w:rsidRDefault="002C4DBD" w:rsidP="00D765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A92FDC"/>
    <w:multiLevelType w:val="hybridMultilevel"/>
    <w:tmpl w:val="51C8C7FC"/>
    <w:lvl w:ilvl="0" w:tplc="45AE8C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83E"/>
    <w:rsid w:val="0003498B"/>
    <w:rsid w:val="0009083E"/>
    <w:rsid w:val="000F42F7"/>
    <w:rsid w:val="00134D7B"/>
    <w:rsid w:val="002B6417"/>
    <w:rsid w:val="002C4DBD"/>
    <w:rsid w:val="003267CE"/>
    <w:rsid w:val="003D6E17"/>
    <w:rsid w:val="004127C1"/>
    <w:rsid w:val="004C1ECF"/>
    <w:rsid w:val="00502267"/>
    <w:rsid w:val="005D3831"/>
    <w:rsid w:val="006A3218"/>
    <w:rsid w:val="00817560"/>
    <w:rsid w:val="0085699F"/>
    <w:rsid w:val="008665E2"/>
    <w:rsid w:val="008A3862"/>
    <w:rsid w:val="00977FB0"/>
    <w:rsid w:val="009B26B5"/>
    <w:rsid w:val="009D5B12"/>
    <w:rsid w:val="009E183A"/>
    <w:rsid w:val="00AC3490"/>
    <w:rsid w:val="00AD165A"/>
    <w:rsid w:val="00B0529F"/>
    <w:rsid w:val="00CB22F1"/>
    <w:rsid w:val="00D27DE5"/>
    <w:rsid w:val="00D7656B"/>
    <w:rsid w:val="00DF4F34"/>
    <w:rsid w:val="00E95893"/>
    <w:rsid w:val="00F548A1"/>
    <w:rsid w:val="00FD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21F3BA-1C25-4EF7-840F-7DCE4A3D2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5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765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765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7656B"/>
    <w:rPr>
      <w:sz w:val="20"/>
      <w:szCs w:val="20"/>
    </w:rPr>
  </w:style>
  <w:style w:type="paragraph" w:customStyle="1" w:styleId="HTMLPreformatted2">
    <w:name w:val="HTML Preformatted2"/>
    <w:basedOn w:val="a"/>
    <w:rsid w:val="00D765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細明體" w:eastAsia="細明體" w:hAnsi="細明體" w:cs="細明體"/>
      <w:kern w:val="1"/>
      <w:szCs w:val="24"/>
      <w:lang w:eastAsia="ar-SA"/>
    </w:rPr>
  </w:style>
  <w:style w:type="paragraph" w:styleId="a7">
    <w:name w:val="List Paragraph"/>
    <w:basedOn w:val="a"/>
    <w:uiPriority w:val="34"/>
    <w:qFormat/>
    <w:rsid w:val="00DF4F34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FD70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D708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79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xd</cp:lastModifiedBy>
  <cp:revision>2</cp:revision>
  <dcterms:created xsi:type="dcterms:W3CDTF">2021-08-24T05:11:00Z</dcterms:created>
  <dcterms:modified xsi:type="dcterms:W3CDTF">2021-08-24T05:11:00Z</dcterms:modified>
</cp:coreProperties>
</file>